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08922" w14:textId="77777777" w:rsidR="00CE2C05" w:rsidRPr="009D72EB" w:rsidRDefault="00CE2C05">
      <w:pPr>
        <w:rPr>
          <w:rFonts w:asciiTheme="majorBidi" w:hAnsiTheme="majorBidi" w:cstheme="majorBidi"/>
        </w:rPr>
      </w:pPr>
    </w:p>
    <w:tbl>
      <w:tblPr>
        <w:tblpPr w:leftFromText="180" w:rightFromText="180" w:vertAnchor="page" w:horzAnchor="margin" w:tblpXSpec="center" w:tblpY="1261"/>
        <w:bidiVisual/>
        <w:tblW w:w="10874" w:type="dxa"/>
        <w:tblLook w:val="04A0" w:firstRow="1" w:lastRow="0" w:firstColumn="1" w:lastColumn="0" w:noHBand="0" w:noVBand="1"/>
      </w:tblPr>
      <w:tblGrid>
        <w:gridCol w:w="3944"/>
        <w:gridCol w:w="5229"/>
        <w:gridCol w:w="1701"/>
      </w:tblGrid>
      <w:tr w:rsidR="00EC3665" w:rsidRPr="009D72EB" w14:paraId="75177F9F" w14:textId="77777777" w:rsidTr="00960A17">
        <w:trPr>
          <w:trHeight w:val="649"/>
        </w:trPr>
        <w:tc>
          <w:tcPr>
            <w:tcW w:w="3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2A79" w14:textId="61668ABD" w:rsidR="00694EC0" w:rsidRPr="009D72EB" w:rsidRDefault="00694EC0" w:rsidP="00694E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ddress: </w:t>
            </w:r>
            <w:r w:rsidR="00D132FC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………….……………</w:t>
            </w:r>
          </w:p>
          <w:p w14:paraId="2200300D" w14:textId="77777777" w:rsidR="00D132FC" w:rsidRPr="009D72EB" w:rsidRDefault="00D132FC" w:rsidP="00D132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601EC781" w14:textId="4622442B" w:rsidR="00D132FC" w:rsidRPr="009D72EB" w:rsidRDefault="00D132FC" w:rsidP="00D132F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ne number: …………………</w:t>
            </w:r>
          </w:p>
          <w:p w14:paraId="5096973A" w14:textId="626D25CB" w:rsidR="00A74CE6" w:rsidRPr="009D72EB" w:rsidRDefault="00305989" w:rsidP="00694E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 </w:t>
            </w:r>
            <w:r w:rsidR="00EC3665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     </w:t>
            </w:r>
          </w:p>
          <w:p w14:paraId="3C347EB6" w14:textId="55E92F7D" w:rsidR="00EC3665" w:rsidRPr="009D72EB" w:rsidRDefault="00EC3665" w:rsidP="007A0B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D1B3E46" w14:textId="2349B7FB" w:rsidR="002E1108" w:rsidRDefault="003E27F5" w:rsidP="002E11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9D72EB"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8"/>
                <w:szCs w:val="28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2880" behindDoc="0" locked="0" layoutInCell="1" allowOverlap="1" wp14:anchorId="0914659D" wp14:editId="6E8AE0F2">
                      <wp:simplePos x="0" y="0"/>
                      <wp:positionH relativeFrom="column">
                        <wp:posOffset>-87630</wp:posOffset>
                      </wp:positionH>
                      <wp:positionV relativeFrom="paragraph">
                        <wp:posOffset>-730250</wp:posOffset>
                      </wp:positionV>
                      <wp:extent cx="6934200" cy="685800"/>
                      <wp:effectExtent l="0" t="0" r="0" b="0"/>
                      <wp:wrapNone/>
                      <wp:docPr id="3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34200" cy="685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04C4DA4" w14:textId="77777777" w:rsidR="00DD7B63" w:rsidRPr="00DD7B63" w:rsidRDefault="00DD7B63" w:rsidP="00DD7B6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2  Roya"/>
                                    </w:rPr>
                                  </w:pPr>
                                  <w:r>
                                    <w:rPr>
                                      <w:rFonts w:cs="2  Roya" w:hint="cs"/>
                                      <w:rtl/>
                                    </w:rPr>
                                    <w:t>بسمه تعال</w:t>
                                  </w:r>
                                  <w:r w:rsidR="0038682D">
                                    <w:rPr>
                                      <w:rFonts w:cs="2  Roya" w:hint="cs"/>
                                      <w:rtl/>
                                    </w:rPr>
                                    <w:t>ي</w:t>
                                  </w:r>
                                  <w:r>
                                    <w:rPr>
                                      <w:rFonts w:cs="2  Roya" w:hint="cs"/>
                                      <w:rtl/>
                                    </w:rPr>
                                    <w:t xml:space="preserve">                                                                  </w:t>
                                  </w:r>
                                  <w:r>
                                    <w:rPr>
                                      <w:rFonts w:ascii="Arial" w:eastAsia="Times New Roman" w:hAnsi="Arial" w:cs="2  Roya" w:hint="cs"/>
                                      <w:b/>
                                      <w:bCs/>
                                      <w:noProof/>
                                      <w:color w:val="000000"/>
                                      <w:sz w:val="28"/>
                                      <w:szCs w:val="28"/>
                                      <w:rtl/>
                                      <w:lang w:bidi="ar-SA"/>
                                    </w:rPr>
                                    <w:drawing>
                                      <wp:inline distT="0" distB="0" distL="0" distR="0" wp14:anchorId="0CD03F14" wp14:editId="6F45A69D">
                                        <wp:extent cx="695325" cy="542925"/>
                                        <wp:effectExtent l="19050" t="0" r="9525" b="0"/>
                                        <wp:docPr id="36" name="Picture 0" descr="آرم دانشگاه.png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آرم دانشگاه.png"/>
                                                <pic:cNvPicPr/>
                                              </pic:nvPicPr>
                                              <pic:blipFill>
                                                <a:blip r:embed="rId8" cstate="print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695325" cy="5429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914659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6.9pt;margin-top:-57.5pt;width:546pt;height:54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" stroked="f">
                      <v:textbox>
                        <w:txbxContent>
                          <w:p w14:paraId="204C4DA4" w14:textId="77777777" w:rsidR="00DD7B63" w:rsidRPr="00DD7B63" w:rsidRDefault="00DD7B63" w:rsidP="00DD7B63">
                            <w:pPr>
                              <w:spacing w:after="0" w:line="240" w:lineRule="auto"/>
                              <w:jc w:val="right"/>
                              <w:rPr>
                                <w:rFonts w:cs="2  Roya"/>
                              </w:rPr>
                            </w:pPr>
                            <w:r>
                              <w:rPr>
                                <w:rFonts w:cs="2  Roya" w:hint="cs"/>
                                <w:rtl/>
                              </w:rPr>
                              <w:t>بسمه تعال</w:t>
                            </w:r>
                            <w:r w:rsidR="0038682D">
                              <w:rPr>
                                <w:rFonts w:cs="2  Roya" w:hint="cs"/>
                                <w:rtl/>
                              </w:rPr>
                              <w:t>ي</w:t>
                            </w:r>
                            <w:r>
                              <w:rPr>
                                <w:rFonts w:cs="2  Roya" w:hint="cs"/>
                                <w:rtl/>
                              </w:rPr>
                              <w:t xml:space="preserve">                                                                  </w:t>
                            </w:r>
                            <w:r>
                              <w:rPr>
                                <w:rFonts w:ascii="Arial" w:eastAsia="Times New Roman" w:hAnsi="Arial" w:cs="2  Roya" w:hint="cs"/>
                                <w:b/>
                                <w:bCs/>
                                <w:noProof/>
                                <w:color w:val="000000"/>
                                <w:sz w:val="28"/>
                                <w:szCs w:val="28"/>
                                <w:rtl/>
                                <w:lang w:bidi="ar-SA"/>
                              </w:rPr>
                              <w:drawing>
                                <wp:inline distT="0" distB="0" distL="0" distR="0" wp14:anchorId="0CD03F14" wp14:editId="6F45A69D">
                                  <wp:extent cx="695325" cy="542925"/>
                                  <wp:effectExtent l="19050" t="0" r="9525" b="0"/>
                                  <wp:docPr id="36" name="Picture 0" descr="آرم دانشگاه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آرم دانشگاه.png"/>
                                          <pic:cNvPicPr/>
                                        </pic:nvPicPr>
                                        <pic:blipFill>
                                          <a:blip r:embed="rId9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95325" cy="542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01122" w:rsidRPr="009D72EB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  <w:t>Project code approved by Tehran University of Medical Sciences:</w:t>
            </w:r>
            <w:r w:rsidR="00EC3665" w:rsidRPr="009D72EB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:rtl/>
              </w:rPr>
              <w:t xml:space="preserve">  </w:t>
            </w:r>
            <w:r w:rsidR="00601122" w:rsidRPr="009D72EB">
              <w:rPr>
                <w:rFonts w:asciiTheme="majorBidi" w:hAnsiTheme="majorBidi" w:cstheme="majorBidi"/>
                <w:sz w:val="24"/>
                <w:szCs w:val="24"/>
              </w:rPr>
              <w:t>96-03-161-37037</w:t>
            </w:r>
            <w:r w:rsidR="00EC3665" w:rsidRPr="009D72EB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:rtl/>
              </w:rPr>
              <w:t xml:space="preserve"> </w:t>
            </w:r>
          </w:p>
          <w:p w14:paraId="44EDE282" w14:textId="574F6D26" w:rsidR="00EC3665" w:rsidRPr="009D72EB" w:rsidRDefault="00601122" w:rsidP="002E110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  <w:r w:rsidRPr="009D72E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itle of project:</w:t>
            </w:r>
            <w:r w:rsidRPr="009D72EB">
              <w:rPr>
                <w:rFonts w:asciiTheme="majorBidi" w:hAnsiTheme="majorBidi" w:cstheme="majorBidi"/>
                <w:sz w:val="28"/>
                <w:szCs w:val="28"/>
              </w:rPr>
              <w:t xml:space="preserve"> Investigating the effect of traffic light </w:t>
            </w:r>
            <w:r w:rsidR="00694EC0" w:rsidRPr="009D72EB">
              <w:rPr>
                <w:rFonts w:asciiTheme="majorBidi" w:hAnsiTheme="majorBidi" w:cstheme="majorBidi"/>
                <w:sz w:val="28"/>
                <w:szCs w:val="28"/>
              </w:rPr>
              <w:t>labeling and physical activity calorie equivalent labeling on food choices</w:t>
            </w:r>
            <w:r w:rsidRPr="009D72EB">
              <w:rPr>
                <w:rFonts w:asciiTheme="majorBidi" w:hAnsiTheme="majorBidi" w:cstheme="majorBidi"/>
                <w:sz w:val="28"/>
                <w:szCs w:val="28"/>
              </w:rPr>
              <w:t xml:space="preserve">  </w:t>
            </w:r>
            <w:r w:rsidRPr="009D72E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 xml:space="preserve"> </w:t>
            </w:r>
            <w:r w:rsidR="00EC3665" w:rsidRPr="009D72E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 xml:space="preserve">           </w:t>
            </w:r>
          </w:p>
        </w:tc>
      </w:tr>
      <w:tr w:rsidR="00EC3665" w:rsidRPr="009D72EB" w14:paraId="1E4ECB9E" w14:textId="77777777" w:rsidTr="00960A17">
        <w:trPr>
          <w:trHeight w:val="560"/>
        </w:trPr>
        <w:tc>
          <w:tcPr>
            <w:tcW w:w="3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7F445" w14:textId="77777777" w:rsidR="00EC3665" w:rsidRPr="009D72EB" w:rsidRDefault="00EC3665" w:rsidP="00DF194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7B2B821" w14:textId="77777777" w:rsidR="00EC3665" w:rsidRPr="009D72EB" w:rsidRDefault="00EC3665" w:rsidP="00DF194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EC3665" w:rsidRPr="009D72EB" w14:paraId="09473E32" w14:textId="77777777" w:rsidTr="00960A17">
        <w:trPr>
          <w:trHeight w:val="509"/>
        </w:trPr>
        <w:tc>
          <w:tcPr>
            <w:tcW w:w="3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6292A" w14:textId="77777777" w:rsidR="00EC3665" w:rsidRPr="009D72EB" w:rsidRDefault="00EC3665" w:rsidP="00DF194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BC61603" w14:textId="77777777" w:rsidR="00EC3665" w:rsidRPr="009D72EB" w:rsidRDefault="00EC3665" w:rsidP="00DF194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EC3665" w:rsidRPr="009D72EB" w14:paraId="70985FC7" w14:textId="77777777" w:rsidTr="00951994">
        <w:trPr>
          <w:trHeight w:val="1268"/>
        </w:trPr>
        <w:tc>
          <w:tcPr>
            <w:tcW w:w="3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9B41F" w14:textId="77777777" w:rsidR="00EC3665" w:rsidRPr="009D72EB" w:rsidRDefault="00EC3665" w:rsidP="00DF194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FC655" w14:textId="28C922CE" w:rsidR="00EC3665" w:rsidRPr="009D72EB" w:rsidRDefault="00D132FC" w:rsidP="0068538A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All information </w:t>
            </w:r>
            <w:r w:rsidR="005D1EDC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will remain</w:t>
            </w:r>
            <w:r w:rsidR="005D1EDC"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 </w: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confidential and will not be shared with others. </w:t>
            </w:r>
            <w:r w:rsidR="005D1EDC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The r</w: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esearchers </w:t>
            </w:r>
            <w:r w:rsidR="005D1EDC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will investigate</w:t>
            </w:r>
            <w:r w:rsidR="005D1EDC"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 </w: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and conclude th</w:t>
            </w:r>
            <w:r w:rsidR="005D1EDC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e</w: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 information collectively</w: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rtl/>
              </w:rPr>
              <w:t>.</w:t>
            </w:r>
          </w:p>
        </w:tc>
      </w:tr>
      <w:tr w:rsidR="00EC3665" w:rsidRPr="009D72EB" w14:paraId="5A8BFF19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3847" w14:textId="47490F87" w:rsidR="00EC3665" w:rsidRPr="009D72EB" w:rsidRDefault="00DD5315" w:rsidP="0068538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/>
                <w:szCs w:val="24"/>
                <w:rtl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Identification </w:t>
            </w:r>
            <w:r w:rsidR="005D1EDC">
              <w:rPr>
                <w:rFonts w:asciiTheme="majorBidi" w:hAnsiTheme="majorBidi" w:cstheme="majorBidi"/>
                <w:color w:val="000000"/>
                <w:szCs w:val="24"/>
              </w:rPr>
              <w:t>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AD53" w14:textId="77777777" w:rsidR="00EC3665" w:rsidRPr="009D72EB" w:rsidRDefault="003E27F5" w:rsidP="00AF13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4928" behindDoc="0" locked="0" layoutInCell="1" allowOverlap="1" wp14:anchorId="60E4847F" wp14:editId="39BBDB39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-97155</wp:posOffset>
                      </wp:positionV>
                      <wp:extent cx="200025" cy="200025"/>
                      <wp:effectExtent l="0" t="0" r="28575" b="28575"/>
                      <wp:wrapNone/>
                      <wp:docPr id="34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32BE6CC" id="Rectangle 2" o:spid="_x0000_s1026" style="position:absolute;margin-left:35.85pt;margin-top:-7.65pt;width:15.75pt;height:15.7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" filled="f" strokecolor="black [3213]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5952" behindDoc="0" locked="0" layoutInCell="1" allowOverlap="1" wp14:anchorId="76D5E070" wp14:editId="06101483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-99060</wp:posOffset>
                      </wp:positionV>
                      <wp:extent cx="200025" cy="200025"/>
                      <wp:effectExtent l="0" t="0" r="28575" b="28575"/>
                      <wp:wrapNone/>
                      <wp:docPr id="23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EB653C7" id="Rectangle 5" o:spid="_x0000_s1026" style="position:absolute;margin-left:57.6pt;margin-top:-7.8pt;width:15.75pt;height:15.7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" filled="f" strokecolor="black [3213]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6976" behindDoc="0" locked="0" layoutInCell="1" allowOverlap="1" wp14:anchorId="31EFA7C1" wp14:editId="52035980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-97790</wp:posOffset>
                      </wp:positionV>
                      <wp:extent cx="200025" cy="200025"/>
                      <wp:effectExtent l="0" t="0" r="28575" b="28575"/>
                      <wp:wrapNone/>
                      <wp:docPr id="22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132DBE4" id="Rectangle 6" o:spid="_x0000_s1026" style="position:absolute;margin-left:13.35pt;margin-top:-7.7pt;width:15.75pt;height:15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" filled="f" strokecolor="black [3213]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3904" behindDoc="0" locked="0" layoutInCell="1" allowOverlap="1" wp14:anchorId="658D5ACA" wp14:editId="7AE0E8AC">
                      <wp:simplePos x="0" y="0"/>
                      <wp:positionH relativeFrom="column">
                        <wp:posOffset>-5300345</wp:posOffset>
                      </wp:positionH>
                      <wp:positionV relativeFrom="paragraph">
                        <wp:posOffset>41910</wp:posOffset>
                      </wp:positionV>
                      <wp:extent cx="238125" cy="114300"/>
                      <wp:effectExtent l="0" t="0" r="28575" b="19050"/>
                      <wp:wrapNone/>
                      <wp:docPr id="6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812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9035ADD" id="Rectangle 4" o:spid="_x0000_s1026" style="position:absolute;margin-left:-417.35pt;margin-top:3.3pt;width:18.75pt;height:9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"/>
                  </w:pict>
                </mc:Fallback>
              </mc:AlternateContent>
            </w:r>
          </w:p>
        </w:tc>
      </w:tr>
      <w:tr w:rsidR="00EC3665" w:rsidRPr="009D72EB" w14:paraId="29D04970" w14:textId="77777777" w:rsidTr="00054E87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C659E4" w14:textId="58E58DF3" w:rsidR="00EC3665" w:rsidRPr="009D72EB" w:rsidRDefault="00054E87" w:rsidP="0068538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Number of family members      88. </w:t>
            </w:r>
            <w:r w:rsidRPr="009D72EB">
              <w:rPr>
                <w:rFonts w:asciiTheme="majorBidi" w:hAnsiTheme="majorBidi" w:cstheme="majorBidi"/>
              </w:rPr>
              <w:t xml:space="preserve">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Do not want to ans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6AAE" w14:textId="77777777" w:rsidR="00EC3665" w:rsidRPr="009D72EB" w:rsidRDefault="003E27F5" w:rsidP="00AF13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0048" behindDoc="0" locked="0" layoutInCell="1" allowOverlap="1" wp14:anchorId="214B00E7" wp14:editId="556E5F7B">
                      <wp:simplePos x="0" y="0"/>
                      <wp:positionH relativeFrom="column">
                        <wp:posOffset>750570</wp:posOffset>
                      </wp:positionH>
                      <wp:positionV relativeFrom="paragraph">
                        <wp:posOffset>74930</wp:posOffset>
                      </wp:positionV>
                      <wp:extent cx="200025" cy="200025"/>
                      <wp:effectExtent l="0" t="0" r="28575" b="2857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4DC0E87" id="Rectangle 8" o:spid="_x0000_s1026" style="position:absolute;margin-left:59.1pt;margin-top:5.9pt;width:15.75pt;height:15.7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" filled="f" strokecolor="black [3213]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8000" behindDoc="0" locked="0" layoutInCell="1" allowOverlap="1" wp14:anchorId="0651C90E" wp14:editId="3812C545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76835</wp:posOffset>
                      </wp:positionV>
                      <wp:extent cx="200025" cy="200025"/>
                      <wp:effectExtent l="0" t="0" r="28575" b="2857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FBECD7D" id="Rectangle 7" o:spid="_x0000_s1026" style="position:absolute;margin-left:37.35pt;margin-top:6.05pt;width:15.75pt;height:15.7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" filled="f" strokecolor="black [3213]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EC3665" w:rsidRPr="009D72EB" w14:paraId="2A134911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F04FD" w14:textId="77777777" w:rsidR="00054E87" w:rsidRPr="009D72EB" w:rsidRDefault="00054E87" w:rsidP="00054E87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Number of household members (number of people at one table) </w:t>
            </w:r>
          </w:p>
          <w:p w14:paraId="369E1851" w14:textId="7983904B" w:rsidR="00EC3665" w:rsidRPr="009D72EB" w:rsidRDefault="00054E87" w:rsidP="0068538A">
            <w:pPr>
              <w:bidi w:val="0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88. </w:t>
            </w:r>
            <w:r w:rsidRPr="009D72EB">
              <w:rPr>
                <w:rFonts w:asciiTheme="majorBidi" w:hAnsiTheme="majorBidi" w:cstheme="majorBidi"/>
              </w:rPr>
              <w:t xml:space="preserve">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Do not want to answ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B1F7" w14:textId="77777777" w:rsidR="00EC3665" w:rsidRPr="009D72EB" w:rsidRDefault="003E27F5" w:rsidP="00AF13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1072" behindDoc="0" locked="0" layoutInCell="1" allowOverlap="1" wp14:anchorId="6F35A0B1" wp14:editId="4326B505">
                      <wp:simplePos x="0" y="0"/>
                      <wp:positionH relativeFrom="column">
                        <wp:posOffset>750570</wp:posOffset>
                      </wp:positionH>
                      <wp:positionV relativeFrom="paragraph">
                        <wp:posOffset>86995</wp:posOffset>
                      </wp:positionV>
                      <wp:extent cx="200025" cy="200025"/>
                      <wp:effectExtent l="0" t="0" r="28575" b="2857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BE1B7F9" id="Rectangle 9" o:spid="_x0000_s1026" style="position:absolute;margin-left:59.1pt;margin-top:6.85pt;width:15.75pt;height:15.7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" filled="f" strokecolor="black [3213]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1B029DFF" wp14:editId="3EFB4933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87630</wp:posOffset>
                      </wp:positionV>
                      <wp:extent cx="200025" cy="200025"/>
                      <wp:effectExtent l="0" t="0" r="28575" b="2857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1D90059" id="Rectangle 11" o:spid="_x0000_s1026" style="position:absolute;margin-left:36.6pt;margin-top:6.9pt;width:15.75pt;height:15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q9uagIAAN8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" filled="f" strokecolor="windowText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54674CFF" wp14:editId="4933EED6">
                      <wp:simplePos x="0" y="0"/>
                      <wp:positionH relativeFrom="column">
                        <wp:posOffset>-4893310</wp:posOffset>
                      </wp:positionH>
                      <wp:positionV relativeFrom="paragraph">
                        <wp:posOffset>32385</wp:posOffset>
                      </wp:positionV>
                      <wp:extent cx="200025" cy="200025"/>
                      <wp:effectExtent l="0" t="0" r="28575" b="2857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DD6B04E" id="Rectangle 10" o:spid="_x0000_s1026" style="position:absolute;margin-left:-385.3pt;margin-top:2.55pt;width:15.75pt;height:15.7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" filled="f" strokecolor="black [3213]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B825AB" w:rsidRPr="009D72EB" w14:paraId="4E78A2FA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E6E013" w14:textId="3C28B86F" w:rsidR="00B825AB" w:rsidRPr="009D72EB" w:rsidRDefault="00EB533C" w:rsidP="0068538A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/>
                <w:szCs w:val="24"/>
                <w:rtl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Ethnicity: 1) Turk   2)</w:t>
            </w:r>
            <w:r w:rsidR="00DE770F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Fars  </w:t>
            </w:r>
            <w:r w:rsidR="00DE770F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3) Kurd   4) </w:t>
            </w:r>
            <w:r w:rsidR="00DE770F" w:rsidRPr="009D72EB">
              <w:rPr>
                <w:rFonts w:asciiTheme="majorBidi" w:hAnsiTheme="majorBidi" w:cstheme="majorBidi"/>
                <w:color w:val="000000"/>
                <w:szCs w:val="24"/>
              </w:rPr>
              <w:t>Baloch   5) North</w:t>
            </w:r>
            <w:r w:rsidR="00FC1FCD">
              <w:rPr>
                <w:rFonts w:asciiTheme="majorBidi" w:hAnsiTheme="majorBidi" w:cstheme="majorBidi"/>
                <w:color w:val="000000"/>
                <w:szCs w:val="24"/>
              </w:rPr>
              <w:t>ern</w:t>
            </w:r>
            <w:r w:rsidR="00DE770F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  6) </w:t>
            </w:r>
            <w:r w:rsidR="00FC1FCD">
              <w:rPr>
                <w:rFonts w:asciiTheme="majorBidi" w:hAnsiTheme="majorBidi" w:cstheme="majorBidi"/>
                <w:color w:val="000000"/>
                <w:szCs w:val="24"/>
              </w:rPr>
              <w:t>O</w:t>
            </w:r>
            <w:r w:rsidR="00DE770F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ther   8. Do not want to answer   9) </w:t>
            </w:r>
            <w:r w:rsidR="00FC1FCD">
              <w:rPr>
                <w:rFonts w:asciiTheme="majorBidi" w:hAnsiTheme="majorBidi" w:cstheme="majorBidi"/>
                <w:color w:val="000000"/>
                <w:szCs w:val="24"/>
              </w:rPr>
              <w:t>D</w:t>
            </w:r>
            <w:r w:rsidR="00DE770F" w:rsidRPr="009D72EB">
              <w:rPr>
                <w:rFonts w:asciiTheme="majorBidi" w:hAnsiTheme="majorBidi" w:cstheme="majorBidi"/>
                <w:color w:val="000000"/>
                <w:szCs w:val="24"/>
              </w:rPr>
              <w:t>o</w:t>
            </w:r>
            <w:r w:rsidR="00FC1FCD">
              <w:rPr>
                <w:rFonts w:asciiTheme="majorBidi" w:hAnsiTheme="majorBidi" w:cstheme="majorBidi"/>
                <w:color w:val="000000"/>
                <w:szCs w:val="24"/>
              </w:rPr>
              <w:t xml:space="preserve"> not</w:t>
            </w:r>
            <w:r w:rsidR="00DE770F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kn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F1D01" w14:textId="77777777" w:rsidR="00B825AB" w:rsidRPr="009D72EB" w:rsidRDefault="003E27F5" w:rsidP="00AF13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BE5BF1" wp14:editId="685E6241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19685</wp:posOffset>
                      </wp:positionV>
                      <wp:extent cx="200025" cy="200025"/>
                      <wp:effectExtent l="0" t="0" r="28575" b="28575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53403B3" id="Rectangle 12" o:spid="_x0000_s1026" style="position:absolute;margin-left:58.35pt;margin-top:1.55pt;width:15.7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VTKagIAAN8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" filled="f" strokecolor="windowText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EC3665" w:rsidRPr="009D72EB" w14:paraId="6C66B941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2650A" w14:textId="0B378CD4" w:rsidR="00EC5ACD" w:rsidRPr="009D72EB" w:rsidRDefault="00EC5ACD" w:rsidP="00EC5ACD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The speed of eating lunch in minute</w:t>
            </w:r>
            <w:r w:rsidR="00FC1FCD">
              <w:rPr>
                <w:rFonts w:asciiTheme="majorBidi" w:hAnsiTheme="majorBidi" w:cstheme="majorBidi"/>
                <w:color w:val="000000"/>
                <w:szCs w:val="24"/>
              </w:rPr>
              <w:t>s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</w:p>
          <w:p w14:paraId="6002B357" w14:textId="01385A3D" w:rsidR="002E1EF8" w:rsidRPr="009D72EB" w:rsidRDefault="00EC5ACD" w:rsidP="005C081F">
            <w:pPr>
              <w:bidi w:val="0"/>
              <w:ind w:left="3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888. </w:t>
            </w:r>
            <w:r w:rsidRPr="009D72EB">
              <w:rPr>
                <w:rFonts w:asciiTheme="majorBidi" w:hAnsiTheme="majorBidi" w:cstheme="majorBidi"/>
              </w:rPr>
              <w:t xml:space="preserve">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Do not want to answer</w:t>
            </w:r>
          </w:p>
          <w:p w14:paraId="05113527" w14:textId="568E932D" w:rsidR="00EC3665" w:rsidRPr="009D72EB" w:rsidRDefault="00EC3665" w:rsidP="00536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.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D4F7" w14:textId="77777777" w:rsidR="00EC3665" w:rsidRPr="009D72EB" w:rsidRDefault="003E27F5" w:rsidP="00AF13B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FCC80A7" wp14:editId="07EC41A4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31750</wp:posOffset>
                      </wp:positionV>
                      <wp:extent cx="200025" cy="200025"/>
                      <wp:effectExtent l="0" t="0" r="28575" b="2857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3DAFD21" id="Rectangle 15" o:spid="_x0000_s1026" style="position:absolute;margin-left:12.6pt;margin-top:2.5pt;width:15.75pt;height:15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qqNagIAAN8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" filled="f" strokecolor="windowText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E1E3454" wp14:editId="0D9EE4E2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34290</wp:posOffset>
                      </wp:positionV>
                      <wp:extent cx="200025" cy="200025"/>
                      <wp:effectExtent l="0" t="0" r="28575" b="2857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9239CC5" id="Rectangle 14" o:spid="_x0000_s1026" style="position:absolute;margin-left:35.85pt;margin-top:2.7pt;width:15.75pt;height:1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dNYagIAAN8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" filled="f" strokecolor="windowText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C250D8" wp14:editId="23BF5D56">
                      <wp:simplePos x="0" y="0"/>
                      <wp:positionH relativeFrom="column">
                        <wp:posOffset>750570</wp:posOffset>
                      </wp:positionH>
                      <wp:positionV relativeFrom="paragraph">
                        <wp:posOffset>33655</wp:posOffset>
                      </wp:positionV>
                      <wp:extent cx="200025" cy="200025"/>
                      <wp:effectExtent l="0" t="0" r="28575" b="28575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3F57CE7" id="Rectangle 13" o:spid="_x0000_s1026" style="position:absolute;margin-left:59.1pt;margin-top:2.65pt;width:15.7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" filled="f" strokecolor="windowText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D10393" w:rsidRPr="009D72EB" w14:paraId="2B870D89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0270B" w14:textId="69EA7674" w:rsidR="005C081F" w:rsidRPr="009D72EB" w:rsidRDefault="00C1367A" w:rsidP="005C081F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Marital status    1) </w:t>
            </w:r>
            <w:r w:rsidR="00FC1FCD">
              <w:rPr>
                <w:rFonts w:asciiTheme="majorBidi" w:hAnsiTheme="majorBidi" w:cstheme="majorBidi"/>
                <w:color w:val="000000"/>
                <w:szCs w:val="24"/>
              </w:rPr>
              <w:t>M</w:t>
            </w:r>
            <w:r w:rsidR="00FC1FCD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arried   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2)</w:t>
            </w:r>
            <w:r w:rsidRPr="009D72EB">
              <w:rPr>
                <w:rFonts w:asciiTheme="majorBidi" w:hAnsiTheme="majorBidi" w:cstheme="majorBidi"/>
              </w:rPr>
              <w:t xml:space="preserve">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Widow </w:t>
            </w:r>
            <w:r w:rsidR="00880033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3)</w:t>
            </w:r>
            <w:r w:rsidRPr="009D72EB">
              <w:rPr>
                <w:rFonts w:asciiTheme="majorBidi" w:hAnsiTheme="majorBidi" w:cstheme="majorBidi"/>
              </w:rPr>
              <w:t xml:space="preserve"> </w:t>
            </w: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Divorced</w:t>
            </w:r>
          </w:p>
          <w:p w14:paraId="3BDDF54A" w14:textId="58CAF5CE" w:rsidR="00D10393" w:rsidRPr="009D72EB" w:rsidRDefault="00D10393" w:rsidP="005451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7F7B7" w14:textId="77777777" w:rsidR="00D10393" w:rsidRPr="009D72EB" w:rsidRDefault="003E27F5" w:rsidP="0064447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33815BF" wp14:editId="7F6C7EA9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-16510</wp:posOffset>
                      </wp:positionV>
                      <wp:extent cx="200025" cy="200025"/>
                      <wp:effectExtent l="0" t="0" r="28575" b="2857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B435145" id="Rectangle 16" o:spid="_x0000_s1026" style="position:absolute;margin-left:58.35pt;margin-top:-1.3pt;width:15.75pt;height:1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" filled="f" strokecolor="windowText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644477" w:rsidRPr="009D72EB" w14:paraId="60D08458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AE6DE" w14:textId="18098187" w:rsidR="004871C0" w:rsidRPr="009D72EB" w:rsidRDefault="004871C0" w:rsidP="004871C0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Occupational status (mother)</w:t>
            </w:r>
          </w:p>
          <w:p w14:paraId="30DA1E4C" w14:textId="77777777" w:rsidR="00467516" w:rsidRPr="009D72EB" w:rsidRDefault="004871C0" w:rsidP="004871C0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Housekeeper   </w:t>
            </w:r>
          </w:p>
          <w:p w14:paraId="4E70A655" w14:textId="3FCB1C4F" w:rsidR="00467516" w:rsidRPr="009D72EB" w:rsidRDefault="00FC1FCD" w:rsidP="00467516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Worker</w:t>
            </w:r>
            <w:r w:rsidR="004871C0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</w:t>
            </w:r>
            <w:r w:rsidR="00C45C15" w:rsidRPr="009D72EB">
              <w:rPr>
                <w:rFonts w:asciiTheme="majorBidi" w:hAnsiTheme="majorBidi" w:cstheme="majorBidi"/>
                <w:color w:val="000000"/>
                <w:szCs w:val="24"/>
              </w:rPr>
              <w:t>(Construction - Factory - Services)</w:t>
            </w:r>
            <w:r w:rsidR="004871C0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 </w:t>
            </w:r>
          </w:p>
          <w:p w14:paraId="5B7BAFB8" w14:textId="6E09DC16" w:rsidR="00467516" w:rsidRPr="009D72EB" w:rsidRDefault="00FC1FCD" w:rsidP="00467516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F</w:t>
            </w:r>
            <w:r w:rsidR="004871C0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armer   </w:t>
            </w:r>
          </w:p>
          <w:p w14:paraId="321BC0FC" w14:textId="5AA1032D" w:rsidR="00467516" w:rsidRPr="009D72EB" w:rsidRDefault="00260FD9" w:rsidP="00467516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Office clerk </w:t>
            </w:r>
          </w:p>
          <w:p w14:paraId="10D598FD" w14:textId="0B4D2C96" w:rsidR="00467516" w:rsidRPr="009D72EB" w:rsidRDefault="00260FD9" w:rsidP="00467516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Management employee (doctor, lawyer, manager, faculty- ...)</w:t>
            </w:r>
            <w:r w:rsidR="00765D55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  </w:t>
            </w:r>
          </w:p>
          <w:p w14:paraId="53A46703" w14:textId="2AB41BE2" w:rsidR="00467516" w:rsidRPr="009D72EB" w:rsidRDefault="00FC1FCD" w:rsidP="00467516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R</w:t>
            </w:r>
            <w:r w:rsidR="00765D55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etired     </w:t>
            </w:r>
          </w:p>
          <w:p w14:paraId="4DC8F2FE" w14:textId="0C97D527" w:rsidR="00467516" w:rsidRPr="009D72EB" w:rsidRDefault="00FC1FCD" w:rsidP="00467516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S</w:t>
            </w:r>
            <w:r w:rsidR="00765D55" w:rsidRPr="009D72EB">
              <w:rPr>
                <w:rFonts w:asciiTheme="majorBidi" w:hAnsiTheme="majorBidi" w:cstheme="majorBidi"/>
                <w:color w:val="000000"/>
                <w:szCs w:val="24"/>
              </w:rPr>
              <w:t>elf-</w:t>
            </w:r>
            <w:r w:rsidR="00467516" w:rsidRPr="009D72EB">
              <w:rPr>
                <w:rFonts w:asciiTheme="majorBidi" w:hAnsiTheme="majorBidi" w:cstheme="majorBidi"/>
                <w:color w:val="000000"/>
                <w:szCs w:val="24"/>
              </w:rPr>
              <w:t>employ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ed</w:t>
            </w:r>
            <w:r w:rsidR="00467516"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    </w:t>
            </w:r>
          </w:p>
          <w:p w14:paraId="53C7282A" w14:textId="37D8E753" w:rsidR="004871C0" w:rsidRPr="009D72EB" w:rsidRDefault="00467516" w:rsidP="00467516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Do not want to answer   </w:t>
            </w:r>
          </w:p>
          <w:p w14:paraId="34BA17A0" w14:textId="65702592" w:rsidR="00322041" w:rsidRPr="009D72EB" w:rsidRDefault="00322041" w:rsidP="00FB7F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rtl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92DD7" w14:textId="77777777" w:rsidR="00644477" w:rsidRPr="009D72EB" w:rsidRDefault="003E27F5" w:rsidP="0064447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AD6D28C" wp14:editId="0044121C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-155575</wp:posOffset>
                      </wp:positionV>
                      <wp:extent cx="200025" cy="200025"/>
                      <wp:effectExtent l="0" t="0" r="28575" b="28575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CC56D94" id="Rectangle 17" o:spid="_x0000_s1026" style="position:absolute;margin-left:58.35pt;margin-top:-12.25pt;width:15.75pt;height:1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" filled="f" strokecolor="windowText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644477" w:rsidRPr="009D72EB" w14:paraId="262A3955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4B5AF" w14:textId="316D237D" w:rsidR="004C505A" w:rsidRPr="0068538A" w:rsidRDefault="00644284" w:rsidP="0068538A">
            <w:pPr>
              <w:bidi w:val="0"/>
              <w:rPr>
                <w:rFonts w:asciiTheme="majorBidi" w:hAnsiTheme="majorBidi" w:cstheme="majorBidi"/>
                <w:color w:val="000000"/>
                <w:szCs w:val="24"/>
                <w:lang w:val="en-GB"/>
              </w:rPr>
            </w:pPr>
            <w:r w:rsidRPr="006853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Level</w:t>
            </w:r>
            <w:r w:rsidRPr="0068538A">
              <w:rPr>
                <w:rFonts w:asciiTheme="majorBidi" w:eastAsia="Times New Roman" w:hAnsiTheme="majorBidi" w:cs="Sakkal Majalla"/>
                <w:color w:val="000000"/>
                <w:sz w:val="24"/>
                <w:szCs w:val="24"/>
                <w:rtl/>
                <w:lang w:val="en-GB"/>
              </w:rPr>
              <w:t xml:space="preserve"> </w:t>
            </w:r>
            <w:r w:rsidRPr="006853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of</w:t>
            </w:r>
            <w:r w:rsidRPr="0068538A">
              <w:rPr>
                <w:rFonts w:asciiTheme="majorBidi" w:eastAsia="Times New Roman" w:hAnsiTheme="majorBidi" w:cs="Sakkal Majalla"/>
                <w:color w:val="000000"/>
                <w:sz w:val="24"/>
                <w:szCs w:val="24"/>
                <w:rtl/>
                <w:lang w:val="en-GB"/>
              </w:rPr>
              <w:t xml:space="preserve"> </w:t>
            </w:r>
            <w:r w:rsidRPr="0068538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education</w:t>
            </w:r>
          </w:p>
          <w:p w14:paraId="1A9F3D8C" w14:textId="69978429" w:rsidR="004C505A" w:rsidRPr="009D72EB" w:rsidRDefault="00DA02A6" w:rsidP="009D75DB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 xml:space="preserve">Illiterate or </w:t>
            </w:r>
            <w:r w:rsidR="004C505A" w:rsidRPr="009D72EB">
              <w:rPr>
                <w:rFonts w:asciiTheme="majorBidi" w:hAnsiTheme="majorBidi" w:cstheme="majorBidi"/>
                <w:color w:val="000000"/>
                <w:szCs w:val="24"/>
              </w:rPr>
              <w:t>reading and writing</w:t>
            </w:r>
            <w:r w:rsidR="00644284">
              <w:rPr>
                <w:rFonts w:asciiTheme="majorBidi" w:hAnsiTheme="majorBidi" w:cstheme="majorBidi"/>
                <w:color w:val="000000"/>
                <w:szCs w:val="24"/>
              </w:rPr>
              <w:t xml:space="preserve"> literacy</w:t>
            </w:r>
          </w:p>
          <w:p w14:paraId="33D10E81" w14:textId="2310AC4C" w:rsidR="004C505A" w:rsidRPr="009D72EB" w:rsidRDefault="00644284" w:rsidP="009D75DB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High School</w:t>
            </w:r>
          </w:p>
          <w:p w14:paraId="1E849950" w14:textId="51AEA2F8" w:rsidR="009D75DB" w:rsidRPr="009D72EB" w:rsidRDefault="00644284" w:rsidP="009D75DB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</w:rPr>
              <w:t>High school graduate</w:t>
            </w:r>
          </w:p>
          <w:p w14:paraId="008B08B1" w14:textId="298CBDAD" w:rsidR="004C505A" w:rsidRPr="009D72EB" w:rsidRDefault="004C505A" w:rsidP="009D75DB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color w:val="000000"/>
                <w:szCs w:val="24"/>
              </w:rPr>
            </w:pPr>
            <w:r w:rsidRPr="009D72EB">
              <w:rPr>
                <w:rFonts w:asciiTheme="majorBidi" w:hAnsiTheme="majorBidi" w:cstheme="majorBidi"/>
                <w:color w:val="000000"/>
                <w:szCs w:val="24"/>
              </w:rPr>
              <w:t>Associate degree</w:t>
            </w:r>
          </w:p>
          <w:p w14:paraId="1755675F" w14:textId="2F8F69B6" w:rsidR="009D75DB" w:rsidRPr="0068538A" w:rsidRDefault="009D75DB" w:rsidP="009D75DB">
            <w:pPr>
              <w:pStyle w:val="ListParagraph"/>
              <w:numPr>
                <w:ilvl w:val="0"/>
                <w:numId w:val="9"/>
              </w:numPr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32"/>
                <w:szCs w:val="24"/>
              </w:rPr>
            </w:pPr>
            <w:r w:rsidRPr="0068538A">
              <w:rPr>
                <w:rStyle w:val="Strong"/>
                <w:rFonts w:asciiTheme="majorBidi" w:hAnsiTheme="majorBidi" w:cstheme="majorBidi"/>
                <w:b w:val="0"/>
                <w:color w:val="333333"/>
                <w:spacing w:val="5"/>
                <w:szCs w:val="20"/>
                <w:bdr w:val="none" w:sz="0" w:space="0" w:color="auto" w:frame="1"/>
                <w:shd w:val="clear" w:color="auto" w:fill="FBFBFB"/>
              </w:rPr>
              <w:t>Bachelor’s degree</w:t>
            </w:r>
          </w:p>
          <w:p w14:paraId="2BD7487B" w14:textId="7548799C" w:rsidR="009D75DB" w:rsidRPr="0068538A" w:rsidRDefault="009D75DB" w:rsidP="009D75DB">
            <w:pPr>
              <w:pStyle w:val="ListParagraph"/>
              <w:numPr>
                <w:ilvl w:val="0"/>
                <w:numId w:val="9"/>
              </w:numPr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32"/>
                <w:szCs w:val="24"/>
              </w:rPr>
            </w:pPr>
            <w:r w:rsidRPr="0068538A">
              <w:rPr>
                <w:rStyle w:val="Strong"/>
                <w:rFonts w:asciiTheme="majorBidi" w:hAnsiTheme="majorBidi" w:cstheme="majorBidi"/>
                <w:b w:val="0"/>
                <w:color w:val="333333"/>
                <w:spacing w:val="5"/>
                <w:szCs w:val="20"/>
                <w:bdr w:val="none" w:sz="0" w:space="0" w:color="auto" w:frame="1"/>
                <w:shd w:val="clear" w:color="auto" w:fill="FBFBFB"/>
              </w:rPr>
              <w:t>Master’s degree</w:t>
            </w:r>
          </w:p>
          <w:p w14:paraId="786E57AB" w14:textId="376F56AB" w:rsidR="009D75DB" w:rsidRPr="0068538A" w:rsidRDefault="009D75DB" w:rsidP="009D75DB">
            <w:pPr>
              <w:pStyle w:val="ListParagraph"/>
              <w:numPr>
                <w:ilvl w:val="0"/>
                <w:numId w:val="9"/>
              </w:numPr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32"/>
                <w:szCs w:val="24"/>
              </w:rPr>
            </w:pPr>
            <w:r w:rsidRPr="0068538A">
              <w:rPr>
                <w:rStyle w:val="Strong"/>
                <w:rFonts w:asciiTheme="majorBidi" w:hAnsiTheme="majorBidi" w:cstheme="majorBidi"/>
                <w:b w:val="0"/>
                <w:color w:val="333333"/>
                <w:spacing w:val="5"/>
                <w:szCs w:val="20"/>
                <w:bdr w:val="none" w:sz="0" w:space="0" w:color="auto" w:frame="1"/>
                <w:shd w:val="clear" w:color="auto" w:fill="FBFBFB"/>
              </w:rPr>
              <w:t xml:space="preserve">Doctoral degree </w:t>
            </w:r>
          </w:p>
          <w:p w14:paraId="455CA168" w14:textId="33AEE93F" w:rsidR="009D75DB" w:rsidRPr="0068538A" w:rsidRDefault="009D75DB" w:rsidP="009D75DB">
            <w:pPr>
              <w:pStyle w:val="ListParagraph"/>
              <w:numPr>
                <w:ilvl w:val="0"/>
                <w:numId w:val="9"/>
              </w:numPr>
              <w:rPr>
                <w:rStyle w:val="Strong"/>
                <w:rFonts w:asciiTheme="majorBidi" w:hAnsiTheme="majorBidi" w:cstheme="majorBidi"/>
                <w:b w:val="0"/>
                <w:bCs w:val="0"/>
                <w:color w:val="000000"/>
                <w:sz w:val="32"/>
                <w:szCs w:val="24"/>
              </w:rPr>
            </w:pPr>
            <w:r w:rsidRPr="0068538A">
              <w:rPr>
                <w:rStyle w:val="Strong"/>
                <w:rFonts w:asciiTheme="majorBidi" w:hAnsiTheme="majorBidi" w:cstheme="majorBidi"/>
                <w:b w:val="0"/>
                <w:color w:val="333333"/>
                <w:spacing w:val="5"/>
                <w:szCs w:val="20"/>
                <w:bdr w:val="none" w:sz="0" w:space="0" w:color="auto" w:frame="1"/>
                <w:shd w:val="clear" w:color="auto" w:fill="FBFBFB"/>
              </w:rPr>
              <w:t>Do</w:t>
            </w:r>
            <w:r w:rsidR="00644284" w:rsidRPr="0068538A">
              <w:rPr>
                <w:rStyle w:val="Strong"/>
                <w:rFonts w:asciiTheme="majorBidi" w:hAnsiTheme="majorBidi" w:cstheme="majorBidi"/>
                <w:b w:val="0"/>
                <w:color w:val="333333"/>
                <w:spacing w:val="5"/>
                <w:szCs w:val="20"/>
                <w:bdr w:val="none" w:sz="0" w:space="0" w:color="auto" w:frame="1"/>
                <w:shd w:val="clear" w:color="auto" w:fill="FBFBFB"/>
              </w:rPr>
              <w:t xml:space="preserve"> not</w:t>
            </w:r>
            <w:r w:rsidRPr="0068538A">
              <w:rPr>
                <w:rStyle w:val="Strong"/>
                <w:rFonts w:asciiTheme="majorBidi" w:hAnsiTheme="majorBidi" w:cstheme="majorBidi"/>
                <w:b w:val="0"/>
                <w:color w:val="333333"/>
                <w:spacing w:val="5"/>
                <w:szCs w:val="20"/>
                <w:bdr w:val="none" w:sz="0" w:space="0" w:color="auto" w:frame="1"/>
                <w:shd w:val="clear" w:color="auto" w:fill="FBFBFB"/>
              </w:rPr>
              <w:t xml:space="preserve"> want to answer</w:t>
            </w:r>
          </w:p>
          <w:p w14:paraId="09A32EF4" w14:textId="7CAE138F" w:rsidR="00644477" w:rsidRPr="009D72EB" w:rsidRDefault="00644477" w:rsidP="008C22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CECEE" w14:textId="77777777" w:rsidR="00644477" w:rsidRPr="009D72EB" w:rsidRDefault="003E27F5" w:rsidP="0064447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3D49651" wp14:editId="54DB1DCF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-74295</wp:posOffset>
                      </wp:positionV>
                      <wp:extent cx="200025" cy="200025"/>
                      <wp:effectExtent l="0" t="0" r="28575" b="2857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0329DFD" id="Rectangle 19" o:spid="_x0000_s1026" style="position:absolute;margin-left:60.6pt;margin-top:-5.85pt;width:15.75pt;height:15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" filled="f" strokecolor="windowText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644477" w:rsidRPr="009D72EB" w14:paraId="4B2C530C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4AF6E" w14:textId="3C64AFF4" w:rsidR="00355129" w:rsidRPr="009D72EB" w:rsidRDefault="00355129" w:rsidP="007847C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7A7824F8" w14:textId="07020276" w:rsidR="00355129" w:rsidRPr="009D72EB" w:rsidRDefault="00355129" w:rsidP="007847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11</w:t>
            </w:r>
            <w:r w:rsidR="007847CB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. 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ich of the following items do you have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?</w:t>
            </w:r>
          </w:p>
          <w:p w14:paraId="4445113C" w14:textId="06B3246C" w:rsidR="00355129" w:rsidRPr="009D72EB" w:rsidRDefault="007847CB" w:rsidP="006A66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)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355129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de by Side Freezer Refrigerator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7DEE38C7" w14:textId="069BAB0E" w:rsidR="00355129" w:rsidRPr="009D72EB" w:rsidRDefault="007847CB" w:rsidP="007847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) </w:t>
            </w:r>
            <w:r w:rsidR="00355129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rge LCD TV</w:t>
            </w:r>
          </w:p>
          <w:p w14:paraId="2F3B23C4" w14:textId="77D70732" w:rsidR="00355129" w:rsidRPr="009D72EB" w:rsidRDefault="007847CB" w:rsidP="006A66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3) </w:t>
            </w:r>
            <w:r w:rsidR="00355129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tomatic washing machine</w:t>
            </w:r>
          </w:p>
          <w:p w14:paraId="0AE91550" w14:textId="3DDE17D7" w:rsidR="00D02A4E" w:rsidRPr="009D72EB" w:rsidRDefault="006525B7" w:rsidP="006A66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4FAC5F8" wp14:editId="5C96E1A4">
                      <wp:simplePos x="0" y="0"/>
                      <wp:positionH relativeFrom="column">
                        <wp:posOffset>-315595</wp:posOffset>
                      </wp:positionH>
                      <wp:positionV relativeFrom="paragraph">
                        <wp:posOffset>-13970</wp:posOffset>
                      </wp:positionV>
                      <wp:extent cx="200025" cy="200025"/>
                      <wp:effectExtent l="0" t="0" r="28575" b="2857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980893" id="Rectangle 1" o:spid="_x0000_s1026" style="position:absolute;margin-left:-24.85pt;margin-top:-1.1pt;width:15.75pt;height:15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qF0aQIAAN0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" filled="f" strokecolor="windowText" strokeweight="2pt">
                      <v:path arrowok="t"/>
                    </v:rect>
                  </w:pict>
                </mc:Fallback>
              </mc:AlternateContent>
            </w:r>
            <w:r w:rsidR="007847CB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4) 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</w:t>
            </w:r>
            <w:r w:rsidR="00D02A4E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h washing machine</w:t>
            </w:r>
          </w:p>
          <w:p w14:paraId="06712B89" w14:textId="5F97F243" w:rsidR="007847CB" w:rsidRPr="009D72EB" w:rsidRDefault="007847CB" w:rsidP="007847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5) </w:t>
            </w:r>
            <w:r w:rsidR="00D02A4E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ndmade carpet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5ED6BF7E" w14:textId="6335DEA9" w:rsidR="007847CB" w:rsidRPr="009D72EB" w:rsidRDefault="006525B7" w:rsidP="007847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0832" behindDoc="0" locked="0" layoutInCell="1" allowOverlap="1" wp14:anchorId="729A686E" wp14:editId="601109FF">
                      <wp:simplePos x="0" y="0"/>
                      <wp:positionH relativeFrom="column">
                        <wp:posOffset>-289560</wp:posOffset>
                      </wp:positionH>
                      <wp:positionV relativeFrom="paragraph">
                        <wp:posOffset>102235</wp:posOffset>
                      </wp:positionV>
                      <wp:extent cx="200025" cy="200025"/>
                      <wp:effectExtent l="0" t="0" r="28575" b="2857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F1C482" id="Rectangle 26" o:spid="_x0000_s1026" style="position:absolute;margin-left:-22.8pt;margin-top:8.05pt;width:15.75pt;height:15.75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" filled="f" strokecolor="windowText" strokeweight="2pt">
                      <v:path arrowok="t"/>
                    </v:rect>
                  </w:pict>
                </mc:Fallback>
              </mc:AlternateContent>
            </w:r>
            <w:r w:rsidR="007847CB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6) </w:t>
            </w:r>
            <w:r w:rsidR="00D02A4E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sonal computer and netbook</w:t>
            </w:r>
            <w:r w:rsidR="007847CB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438E2E9B" w14:textId="6DAC0E50" w:rsidR="00D02A4E" w:rsidRPr="009D72EB" w:rsidRDefault="006525B7" w:rsidP="007847C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1856" behindDoc="0" locked="0" layoutInCell="1" allowOverlap="1" wp14:anchorId="6340FE87" wp14:editId="4018D294">
                      <wp:simplePos x="0" y="0"/>
                      <wp:positionH relativeFrom="column">
                        <wp:posOffset>-278765</wp:posOffset>
                      </wp:positionH>
                      <wp:positionV relativeFrom="paragraph">
                        <wp:posOffset>227330</wp:posOffset>
                      </wp:positionV>
                      <wp:extent cx="200025" cy="200025"/>
                      <wp:effectExtent l="0" t="0" r="28575" b="2857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A2EB86" id="Rectangle 27" o:spid="_x0000_s1026" style="position:absolute;margin-left:-21.95pt;margin-top:17.9pt;width:15.75pt;height:15.7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" filled="f" strokecolor="windowText" strokeweight="2pt">
                      <v:path arrowok="t"/>
                    </v:rect>
                  </w:pict>
                </mc:Fallback>
              </mc:AlternateContent>
            </w:r>
            <w:r w:rsidR="007847CB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)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</w:t>
            </w:r>
            <w:r w:rsidR="00D02A4E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r 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bookmarkStart w:id="0" w:name="_GoBack"/>
            <w:bookmarkEnd w:id="0"/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f yes, its current </w:t>
            </w:r>
            <w:r w:rsidR="00D02A4E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ice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  <w:p w14:paraId="1005DD97" w14:textId="53C0B3C1" w:rsidR="00D02A4E" w:rsidRPr="009D72EB" w:rsidRDefault="007847CB" w:rsidP="006A66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)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D02A4E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crowave</w:t>
            </w:r>
          </w:p>
          <w:p w14:paraId="1627A652" w14:textId="22BCD2E0" w:rsidR="00902F17" w:rsidRPr="009D72EB" w:rsidRDefault="006525B7" w:rsidP="006A66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49024" behindDoc="0" locked="0" layoutInCell="1" allowOverlap="1" wp14:anchorId="4A9E82F0" wp14:editId="1C47E958">
                      <wp:simplePos x="0" y="0"/>
                      <wp:positionH relativeFrom="column">
                        <wp:posOffset>-278765</wp:posOffset>
                      </wp:positionH>
                      <wp:positionV relativeFrom="paragraph">
                        <wp:posOffset>128905</wp:posOffset>
                      </wp:positionV>
                      <wp:extent cx="200025" cy="200025"/>
                      <wp:effectExtent l="0" t="0" r="28575" b="28575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EC4780" id="Rectangle 28" o:spid="_x0000_s1026" style="position:absolute;margin-left:-21.95pt;margin-top:10.15pt;width:15.75pt;height:15.7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Nf4awIAAN8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" filled="f" strokecolor="windowText" strokeweight="2pt">
                      <v:path arrowok="t"/>
                    </v:rect>
                  </w:pict>
                </mc:Fallback>
              </mc:AlternateContent>
            </w:r>
            <w:r w:rsidR="007847CB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)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</w:t>
            </w:r>
            <w:r w:rsidR="002E3073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assic </w:t>
            </w:r>
            <w:r w:rsidR="00902F17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tyle 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fas</w:t>
            </w:r>
            <w:r w:rsidR="002E3073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4B0C20F0" w14:textId="152057EF" w:rsidR="00902F17" w:rsidRPr="009D72EB" w:rsidRDefault="006525B7" w:rsidP="006A66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39808" behindDoc="0" locked="0" layoutInCell="1" allowOverlap="1" wp14:anchorId="54FBC030" wp14:editId="2E75059F">
                      <wp:simplePos x="0" y="0"/>
                      <wp:positionH relativeFrom="column">
                        <wp:posOffset>-280035</wp:posOffset>
                      </wp:positionH>
                      <wp:positionV relativeFrom="paragraph">
                        <wp:posOffset>182880</wp:posOffset>
                      </wp:positionV>
                      <wp:extent cx="200025" cy="200025"/>
                      <wp:effectExtent l="0" t="0" r="28575" b="28575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E64584" id="Rectangle 24" o:spid="_x0000_s1026" style="position:absolute;margin-left:-22.05pt;margin-top:14.4pt;width:15.75pt;height:15.7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6kGawIAAN8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" filled="f" strokecolor="windowText" strokeweight="2pt">
                      <v:path arrowok="t"/>
                    </v:rect>
                  </w:pict>
                </mc:Fallback>
              </mc:AlternateContent>
            </w:r>
            <w:r w:rsidR="007847CB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)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902F17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chargeable vacuum cleaner</w:t>
            </w:r>
          </w:p>
          <w:p w14:paraId="0203A4C3" w14:textId="1AA28881" w:rsidR="00902F17" w:rsidRPr="009D72EB" w:rsidRDefault="007847CB" w:rsidP="006A66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)</w:t>
            </w:r>
            <w:r w:rsidR="002E307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902F17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VD</w:t>
            </w:r>
          </w:p>
          <w:p w14:paraId="2CDCD766" w14:textId="2D63A1FE" w:rsidR="00644477" w:rsidRPr="009D72EB" w:rsidRDefault="00644477" w:rsidP="006A66C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2731" w14:textId="4AB7561C" w:rsidR="00644477" w:rsidRPr="009D72EB" w:rsidRDefault="00D01CE6" w:rsidP="0064447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EEED401" wp14:editId="2499FC3B">
                      <wp:simplePos x="0" y="0"/>
                      <wp:positionH relativeFrom="column">
                        <wp:posOffset>796925</wp:posOffset>
                      </wp:positionH>
                      <wp:positionV relativeFrom="paragraph">
                        <wp:posOffset>276860</wp:posOffset>
                      </wp:positionV>
                      <wp:extent cx="200025" cy="200025"/>
                      <wp:effectExtent l="0" t="0" r="28575" b="28575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490AE6" id="Rectangle 39" o:spid="_x0000_s1026" style="position:absolute;margin-left:62.75pt;margin-top:21.8pt;width:15.75pt;height:15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" filled="f" strokecolor="windowText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0D6BE9B" wp14:editId="70A901E9">
                      <wp:simplePos x="0" y="0"/>
                      <wp:positionH relativeFrom="column">
                        <wp:posOffset>774065</wp:posOffset>
                      </wp:positionH>
                      <wp:positionV relativeFrom="paragraph">
                        <wp:posOffset>560070</wp:posOffset>
                      </wp:positionV>
                      <wp:extent cx="200025" cy="200025"/>
                      <wp:effectExtent l="0" t="0" r="28575" b="2857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AFDA9D" id="Rectangle 25" o:spid="_x0000_s1026" style="position:absolute;margin-left:60.95pt;margin-top:44.1pt;width:15.75pt;height:15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NDTaQIAAN8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" filled="f" strokecolor="windowText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38784" behindDoc="0" locked="0" layoutInCell="1" allowOverlap="1" wp14:anchorId="440EB613" wp14:editId="5AC2AEC1">
                      <wp:simplePos x="0" y="0"/>
                      <wp:positionH relativeFrom="column">
                        <wp:posOffset>748665</wp:posOffset>
                      </wp:positionH>
                      <wp:positionV relativeFrom="paragraph">
                        <wp:posOffset>1764030</wp:posOffset>
                      </wp:positionV>
                      <wp:extent cx="200025" cy="200025"/>
                      <wp:effectExtent l="0" t="0" r="28575" b="28575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1E3A7C" id="Rectangle 21" o:spid="_x0000_s1026" style="position:absolute;margin-left:58.95pt;margin-top:138.9pt;width:15.75pt;height:15.7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" filled="f" strokecolor="windowText" strokeweight="2pt">
                      <v:path arrowok="t"/>
                    </v:rect>
                  </w:pict>
                </mc:Fallback>
              </mc:AlternateContent>
            </w: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8BB4BA3" wp14:editId="41A09022">
                      <wp:simplePos x="0" y="0"/>
                      <wp:positionH relativeFrom="column">
                        <wp:posOffset>767715</wp:posOffset>
                      </wp:positionH>
                      <wp:positionV relativeFrom="paragraph">
                        <wp:posOffset>2026920</wp:posOffset>
                      </wp:positionV>
                      <wp:extent cx="200025" cy="200025"/>
                      <wp:effectExtent l="0" t="0" r="28575" b="28575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CA44DD1" id="Rectangle 29" o:spid="_x0000_s1026" style="position:absolute;margin-left:60.45pt;margin-top:159.6pt;width:15.75pt;height:1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" filled="f" strokecolor="windowText" strokeweight="2pt">
                      <v:path arrowok="t"/>
                    </v:rect>
                  </w:pict>
                </mc:Fallback>
              </mc:AlternateContent>
            </w:r>
          </w:p>
        </w:tc>
      </w:tr>
      <w:tr w:rsidR="00A74CE6" w:rsidRPr="009D72EB" w14:paraId="05393FFA" w14:textId="77777777" w:rsidTr="00A74CE6">
        <w:trPr>
          <w:trHeight w:val="440"/>
        </w:trPr>
        <w:tc>
          <w:tcPr>
            <w:tcW w:w="10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D71DB" w14:textId="46548A64" w:rsidR="007577B0" w:rsidRPr="009D72EB" w:rsidRDefault="00A74CE6" w:rsidP="007577B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lastRenderedPageBreak/>
              <w:t>1</w:t>
            </w:r>
            <w:r w:rsidR="00951994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9</w:t>
            </w:r>
            <w:r w:rsidR="007577B0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. Do you feel hungry at </w:t>
            </w:r>
            <w:r w:rsidR="00E030C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moment</w:t>
            </w:r>
            <w:r w:rsidR="007577B0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? </w:t>
            </w:r>
          </w:p>
          <w:p w14:paraId="23C2DA31" w14:textId="7051A82A" w:rsidR="00A74CE6" w:rsidRPr="009D72EB" w:rsidRDefault="007577B0" w:rsidP="007577B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) Yes    2)</w:t>
            </w:r>
            <w:r w:rsidR="00E030C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A74CE6" w:rsidRPr="009D72EB" w14:paraId="4EB53E55" w14:textId="77777777" w:rsidTr="00951994">
        <w:trPr>
          <w:trHeight w:val="2438"/>
        </w:trPr>
        <w:tc>
          <w:tcPr>
            <w:tcW w:w="10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DE878" w14:textId="2F5E6DF9" w:rsidR="007577B0" w:rsidRPr="009D72EB" w:rsidRDefault="00951994" w:rsidP="007577B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0</w:t>
            </w:r>
            <w:r w:rsidR="00A74CE6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.</w:t>
            </w:r>
            <w:r w:rsidR="007577B0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Which of the</w:t>
            </w:r>
            <w:r w:rsidR="00E030C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</w:t>
            </w:r>
            <w:r w:rsidR="007577B0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030C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st describes</w:t>
            </w:r>
            <w:r w:rsidR="00E030C3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DA0632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your current </w:t>
            </w:r>
            <w:r w:rsidR="00E030C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tate of </w:t>
            </w:r>
            <w:r w:rsidR="00DA0632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petite?</w:t>
            </w:r>
          </w:p>
          <w:p w14:paraId="4EE2F8AF" w14:textId="42B87781" w:rsidR="00225F47" w:rsidRPr="009D72EB" w:rsidRDefault="00DA0632" w:rsidP="00225F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5988512" wp14:editId="04C94F7C">
                      <wp:simplePos x="0" y="0"/>
                      <wp:positionH relativeFrom="column">
                        <wp:posOffset>2716530</wp:posOffset>
                      </wp:positionH>
                      <wp:positionV relativeFrom="paragraph">
                        <wp:posOffset>855345</wp:posOffset>
                      </wp:positionV>
                      <wp:extent cx="1080135" cy="556260"/>
                      <wp:effectExtent l="0" t="0" r="0" b="0"/>
                      <wp:wrapNone/>
                      <wp:docPr id="3" name="Text Box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0135" cy="556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5BC81F8" w14:textId="28B9F154" w:rsidR="00DA0632" w:rsidRPr="00DA0632" w:rsidRDefault="00E030C3" w:rsidP="002E1108">
                                  <w:pPr>
                                    <w:numPr>
                                      <w:ilvl w:val="0"/>
                                      <w:numId w:val="11"/>
                                    </w:numPr>
                                    <w:shd w:val="clear" w:color="auto" w:fill="FFFFFF"/>
                                    <w:bidi w:val="0"/>
                                    <w:spacing w:after="0" w:line="330" w:lineRule="atLeast"/>
                                    <w:ind w:left="0"/>
                                    <w:jc w:val="center"/>
                                    <w:textAlignment w:val="baseline"/>
                                    <w:rPr>
                                      <w:rFonts w:ascii="Open Sans" w:eastAsia="Times New Roman" w:hAnsi="Open Sans" w:cs="Open Sans"/>
                                      <w:color w:val="303336"/>
                                      <w:spacing w:val="3"/>
                                      <w:sz w:val="27"/>
                                      <w:szCs w:val="27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="00DA0632" w:rsidRPr="00DA0632"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ither hungry nor</w:t>
                                  </w:r>
                                  <w:r w:rsidR="00DA0632"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ull</w:t>
                                  </w:r>
                                </w:p>
                                <w:p w14:paraId="185EF1E0" w14:textId="60998A33" w:rsidR="00225F47" w:rsidRPr="0051666C" w:rsidRDefault="00225F47" w:rsidP="00225F47">
                                  <w:pPr>
                                    <w:jc w:val="center"/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98851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4" o:spid="_x0000_s1027" type="#_x0000_t202" style="position:absolute;left:0;text-align:left;margin-left:213.9pt;margin-top:67.35pt;width:85.05pt;height:43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" filled="f" stroked="f" strokeweight=".5pt">
                      <v:textbox>
                        <w:txbxContent>
                          <w:p w14:paraId="15BC81F8" w14:textId="28B9F154" w:rsidR="00DA0632" w:rsidRPr="00DA0632" w:rsidRDefault="00E030C3" w:rsidP="002E1108">
                            <w:pPr>
                              <w:numPr>
                                <w:ilvl w:val="0"/>
                                <w:numId w:val="11"/>
                              </w:numPr>
                              <w:shd w:val="clear" w:color="auto" w:fill="FFFFFF"/>
                              <w:bidi w:val="0"/>
                              <w:spacing w:after="0" w:line="330" w:lineRule="atLeast"/>
                              <w:ind w:left="0"/>
                              <w:jc w:val="center"/>
                              <w:textAlignment w:val="baseline"/>
                              <w:rPr>
                                <w:rFonts w:ascii="Open Sans" w:eastAsia="Times New Roman" w:hAnsi="Open Sans" w:cs="Open Sans"/>
                                <w:color w:val="303336"/>
                                <w:spacing w:val="3"/>
                                <w:sz w:val="27"/>
                                <w:szCs w:val="27"/>
                                <w:lang w:bidi="ar-SA"/>
                              </w:rPr>
                            </w:pPr>
                            <w:r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>N</w:t>
                            </w:r>
                            <w:r w:rsidR="00DA0632" w:rsidRPr="00DA0632"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>either hungry nor</w:t>
                            </w:r>
                            <w:r w:rsidR="00DA0632"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>full</w:t>
                            </w:r>
                          </w:p>
                          <w:p w14:paraId="185EF1E0" w14:textId="60998A33" w:rsidR="00225F47" w:rsidRPr="0051666C" w:rsidRDefault="00225F47" w:rsidP="00225F47">
                            <w:pPr>
                              <w:jc w:val="center"/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25F47" w:rsidRPr="009D72EB">
              <w:rPr>
                <w:rFonts w:asciiTheme="majorBidi" w:hAnsiTheme="majorBidi" w:cstheme="majorBidi"/>
                <w:noProof/>
                <w:lang w:bidi="ar-SA"/>
              </w:rPr>
              <w:drawing>
                <wp:inline distT="0" distB="0" distL="0" distR="0" wp14:anchorId="17892C74" wp14:editId="39FAFB13">
                  <wp:extent cx="5688541" cy="952500"/>
                  <wp:effectExtent l="0" t="0" r="7620" b="0"/>
                  <wp:docPr id="31" name="Picture 31" descr="C:\Users\padideh rayaneh\AppData\Local\Microsoft\Windows\Temporary Internet Files\Content.Word\imag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padideh rayaneh\AppData\Local\Microsoft\Windows\Temporary Internet Files\Content.Word\imag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8541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6B2D49" w14:textId="4B6EB69F" w:rsidR="00A74CE6" w:rsidRPr="009D72EB" w:rsidRDefault="002E1108" w:rsidP="00C166B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057394" wp14:editId="26FC4721">
                      <wp:simplePos x="0" y="0"/>
                      <wp:positionH relativeFrom="column">
                        <wp:posOffset>1654175</wp:posOffset>
                      </wp:positionH>
                      <wp:positionV relativeFrom="paragraph">
                        <wp:posOffset>46990</wp:posOffset>
                      </wp:positionV>
                      <wp:extent cx="1086485" cy="278130"/>
                      <wp:effectExtent l="0" t="0" r="0" b="7620"/>
                      <wp:wrapNone/>
                      <wp:docPr id="33" name="Text Box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086485" cy="2781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77BCFC" w14:textId="006BDDD0" w:rsidR="00225F47" w:rsidRPr="00C73954" w:rsidRDefault="00B60BD4" w:rsidP="00225F47">
                                  <w:pPr>
                                    <w:jc w:val="center"/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lmost </w:t>
                                  </w:r>
                                  <w:r w:rsidR="00E030C3"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ul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057394" id="Text Box 33" o:spid="_x0000_s1028" type="#_x0000_t202" style="position:absolute;left:0;text-align:left;margin-left:130.25pt;margin-top:3.7pt;width:85.55pt;height: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" fillcolor="white [3201]" stroked="f" strokeweight=".5pt">
                      <v:path arrowok="t"/>
                      <v:textbox>
                        <w:txbxContent>
                          <w:p w14:paraId="0E77BCFC" w14:textId="006BDDD0" w:rsidR="00225F47" w:rsidRPr="00C73954" w:rsidRDefault="00B60BD4" w:rsidP="00225F47">
                            <w:pPr>
                              <w:jc w:val="center"/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lmost </w:t>
                            </w:r>
                            <w:r w:rsidR="00E030C3"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>ful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27F5"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04CC391F" wp14:editId="6F7D0647">
                      <wp:simplePos x="0" y="0"/>
                      <wp:positionH relativeFrom="column">
                        <wp:posOffset>636270</wp:posOffset>
                      </wp:positionH>
                      <wp:positionV relativeFrom="paragraph">
                        <wp:posOffset>46355</wp:posOffset>
                      </wp:positionV>
                      <wp:extent cx="600075" cy="286385"/>
                      <wp:effectExtent l="0" t="0" r="9525" b="0"/>
                      <wp:wrapNone/>
                      <wp:docPr id="32" name="Text Box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00075" cy="2863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62F707" w14:textId="4529342D" w:rsidR="00225F47" w:rsidRPr="00C73954" w:rsidRDefault="00E030C3" w:rsidP="00225F47">
                                  <w:pPr>
                                    <w:jc w:val="center"/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ul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CC391F" id="Text Box 32" o:spid="_x0000_s1029" type="#_x0000_t202" style="position:absolute;left:0;text-align:left;margin-left:50.1pt;margin-top:3.65pt;width:47.25pt;height:22.5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" fillcolor="white [3201]" stroked="f" strokeweight=".5pt">
                      <v:path arrowok="t"/>
                      <v:textbox>
                        <w:txbxContent>
                          <w:p w14:paraId="2862F707" w14:textId="4529342D" w:rsidR="00225F47" w:rsidRPr="00C73954" w:rsidRDefault="00E030C3" w:rsidP="00225F47">
                            <w:pPr>
                              <w:jc w:val="center"/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>Ful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27F5"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02456A" wp14:editId="103CF414">
                      <wp:simplePos x="0" y="0"/>
                      <wp:positionH relativeFrom="column">
                        <wp:posOffset>5030470</wp:posOffset>
                      </wp:positionH>
                      <wp:positionV relativeFrom="paragraph">
                        <wp:posOffset>33655</wp:posOffset>
                      </wp:positionV>
                      <wp:extent cx="952500" cy="438150"/>
                      <wp:effectExtent l="3175" t="635" r="0" b="0"/>
                      <wp:wrapNone/>
                      <wp:docPr id="4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2500" cy="4381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F5D148A" w14:textId="33C501F0" w:rsidR="00225F47" w:rsidRPr="0051666C" w:rsidRDefault="00DA0632" w:rsidP="0051666C">
                                  <w:pPr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ungr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902456A" id="Text Box 36" o:spid="_x0000_s1030" type="#_x0000_t202" style="position:absolute;left:0;text-align:left;margin-left:396.1pt;margin-top:2.65pt;width:75pt;height:3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" filled="f" stroked="f" strokeweight=".5pt">
                      <v:textbox>
                        <w:txbxContent>
                          <w:p w14:paraId="7F5D148A" w14:textId="33C501F0" w:rsidR="00225F47" w:rsidRPr="0051666C" w:rsidRDefault="00DA0632" w:rsidP="0051666C">
                            <w:pPr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>Hung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E27F5" w:rsidRPr="009D72EB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73E7223" wp14:editId="0D6C64C2">
                      <wp:simplePos x="0" y="0"/>
                      <wp:positionH relativeFrom="column">
                        <wp:posOffset>3868420</wp:posOffset>
                      </wp:positionH>
                      <wp:positionV relativeFrom="paragraph">
                        <wp:posOffset>48260</wp:posOffset>
                      </wp:positionV>
                      <wp:extent cx="990600" cy="428625"/>
                      <wp:effectExtent l="3175" t="0" r="0" b="3810"/>
                      <wp:wrapNone/>
                      <wp:docPr id="2" name="Text Box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0600" cy="4286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1B4D391" w14:textId="58C3845B" w:rsidR="00225F47" w:rsidRPr="00C73954" w:rsidRDefault="00E030C3" w:rsidP="00225F47">
                                  <w:pPr>
                                    <w:jc w:val="center"/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DA0632"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lmost </w:t>
                                  </w:r>
                                  <w:r w:rsidR="00DA0632" w:rsidRPr="00DA0632">
                                    <w:rPr>
                                      <w:rFonts w:cs="Traffic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ungr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3E7223" id="Text Box 35" o:spid="_x0000_s1031" type="#_x0000_t202" style="position:absolute;left:0;text-align:left;margin-left:304.6pt;margin-top:3.8pt;width:78pt;height:33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" filled="f" stroked="f" strokeweight=".5pt">
                      <v:textbox>
                        <w:txbxContent>
                          <w:p w14:paraId="61B4D391" w14:textId="58C3845B" w:rsidR="00225F47" w:rsidRPr="00C73954" w:rsidRDefault="00E030C3" w:rsidP="00225F47">
                            <w:pPr>
                              <w:jc w:val="center"/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 w:rsidRPr="00DA0632"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lmost </w:t>
                            </w:r>
                            <w:r w:rsidR="00DA0632" w:rsidRPr="00DA0632">
                              <w:rPr>
                                <w:rFonts w:cs="Traffic"/>
                                <w:b/>
                                <w:bCs/>
                                <w:sz w:val="20"/>
                                <w:szCs w:val="20"/>
                              </w:rPr>
                              <w:t>hung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51994" w:rsidRPr="009D72EB" w14:paraId="69C1FF48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5239D" w14:textId="74D54F96" w:rsidR="00951994" w:rsidRPr="009D72EB" w:rsidRDefault="00951994" w:rsidP="00D325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20</w:t>
            </w:r>
            <w:r w:rsidR="00D3250D"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Birth d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4049F" w14:textId="77777777" w:rsidR="00951994" w:rsidRPr="009D72EB" w:rsidRDefault="00951994" w:rsidP="009519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.... ..../.... .... /..... ..... </w:t>
            </w:r>
          </w:p>
        </w:tc>
      </w:tr>
      <w:tr w:rsidR="00644477" w:rsidRPr="009D72EB" w14:paraId="149EB6BE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5DD9" w14:textId="138DE2DB" w:rsidR="00644477" w:rsidRPr="009D72EB" w:rsidRDefault="00D3250D" w:rsidP="00D325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 Weight (k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2EDC" w14:textId="77777777" w:rsidR="00644477" w:rsidRPr="009D72EB" w:rsidRDefault="00644477" w:rsidP="006444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.........</w:t>
            </w:r>
            <w:r w:rsidRPr="009D72E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 xml:space="preserve">/ 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........ .........</w:t>
            </w:r>
          </w:p>
        </w:tc>
      </w:tr>
      <w:tr w:rsidR="00644477" w:rsidRPr="009D72EB" w14:paraId="11847D54" w14:textId="77777777" w:rsidTr="00322041">
        <w:trPr>
          <w:trHeight w:val="560"/>
        </w:trPr>
        <w:tc>
          <w:tcPr>
            <w:tcW w:w="91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56493" w14:textId="780B601E" w:rsidR="00644477" w:rsidRPr="009D72EB" w:rsidRDefault="00D3250D" w:rsidP="00D3250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 H</w:t>
            </w:r>
            <w:r w:rsidR="00E030C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ght (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352B" w14:textId="77777777" w:rsidR="00644477" w:rsidRPr="009D72EB" w:rsidRDefault="00644477" w:rsidP="0064447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.........</w:t>
            </w:r>
            <w:r w:rsidRPr="009D72E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 xml:space="preserve"> 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........</w:t>
            </w:r>
            <w:r w:rsidRPr="009D72E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>/</w:t>
            </w:r>
            <w:r w:rsidRPr="009D72E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 .........</w:t>
            </w:r>
          </w:p>
        </w:tc>
      </w:tr>
    </w:tbl>
    <w:p w14:paraId="22C8B6AA" w14:textId="26D7BF99" w:rsidR="0031587B" w:rsidRPr="009D72EB" w:rsidRDefault="0031587B" w:rsidP="00473750">
      <w:pPr>
        <w:rPr>
          <w:rFonts w:asciiTheme="majorBidi" w:hAnsiTheme="majorBidi" w:cstheme="majorBidi"/>
        </w:rPr>
      </w:pPr>
    </w:p>
    <w:sectPr w:rsidR="0031587B" w:rsidRPr="009D72EB" w:rsidSect="00473750">
      <w:footerReference w:type="default" r:id="rId11"/>
      <w:pgSz w:w="11906" w:h="16838"/>
      <w:pgMar w:top="259" w:right="720" w:bottom="720" w:left="144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106EDA" w14:textId="77777777" w:rsidR="009A6D20" w:rsidRDefault="009A6D20" w:rsidP="00DB34C6">
      <w:pPr>
        <w:spacing w:after="0" w:line="240" w:lineRule="auto"/>
      </w:pPr>
      <w:r>
        <w:separator/>
      </w:r>
    </w:p>
  </w:endnote>
  <w:endnote w:type="continuationSeparator" w:id="0">
    <w:p w14:paraId="700399DE" w14:textId="77777777" w:rsidR="009A6D20" w:rsidRDefault="009A6D20" w:rsidP="00DB3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0AFF" w:usb1="4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tra">
    <w:panose1 w:val="00000500000000000000"/>
    <w:charset w:val="B2"/>
    <w:family w:val="auto"/>
    <w:pitch w:val="variable"/>
    <w:sig w:usb0="00002001" w:usb1="00000000" w:usb2="00000000" w:usb3="00000000" w:csb0="00000040" w:csb1="00000000"/>
  </w:font>
  <w:font w:name="2  Roya">
    <w:altName w:val="Arial"/>
    <w:charset w:val="B2"/>
    <w:family w:val="auto"/>
    <w:pitch w:val="variable"/>
    <w:sig w:usb0="00002001" w:usb1="80000000" w:usb2="00000008" w:usb3="00000000" w:csb0="00000040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Traffic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Open Sans">
    <w:altName w:val="Calibri"/>
    <w:charset w:val="00"/>
    <w:family w:val="swiss"/>
    <w:pitch w:val="variable"/>
    <w:sig w:usb0="00000001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1999817"/>
      <w:docPartObj>
        <w:docPartGallery w:val="Page Numbers (Bottom of Page)"/>
        <w:docPartUnique/>
      </w:docPartObj>
    </w:sdtPr>
    <w:sdtEndPr/>
    <w:sdtContent>
      <w:p w14:paraId="6819848B" w14:textId="14BC8C96" w:rsidR="00AE3E28" w:rsidRDefault="00850CB4">
        <w:pPr>
          <w:pStyle w:val="Footer"/>
          <w:jc w:val="center"/>
        </w:pPr>
        <w:r>
          <w:fldChar w:fldCharType="begin"/>
        </w:r>
        <w:r w:rsidR="00D10393">
          <w:instrText xml:space="preserve"> PAGE   \* MERGEFORMAT </w:instrText>
        </w:r>
        <w:r>
          <w:fldChar w:fldCharType="separate"/>
        </w:r>
        <w:r w:rsidR="006525B7" w:rsidRPr="006525B7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14:paraId="35FEBC56" w14:textId="77777777" w:rsidR="00DB34C6" w:rsidRDefault="00DB3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C67F5" w14:textId="77777777" w:rsidR="009A6D20" w:rsidRDefault="009A6D20" w:rsidP="00DB34C6">
      <w:pPr>
        <w:spacing w:after="0" w:line="240" w:lineRule="auto"/>
      </w:pPr>
      <w:r>
        <w:separator/>
      </w:r>
    </w:p>
  </w:footnote>
  <w:footnote w:type="continuationSeparator" w:id="0">
    <w:p w14:paraId="072D02D7" w14:textId="77777777" w:rsidR="009A6D20" w:rsidRDefault="009A6D20" w:rsidP="00DB34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80316"/>
    <w:multiLevelType w:val="hybridMultilevel"/>
    <w:tmpl w:val="9F4CD822"/>
    <w:lvl w:ilvl="0" w:tplc="A91ABF34">
      <w:start w:val="14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5D3177"/>
    <w:multiLevelType w:val="hybridMultilevel"/>
    <w:tmpl w:val="E378F39E"/>
    <w:lvl w:ilvl="0" w:tplc="04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C34F8C"/>
    <w:multiLevelType w:val="hybridMultilevel"/>
    <w:tmpl w:val="D0D8780E"/>
    <w:lvl w:ilvl="0" w:tplc="3E386A48">
      <w:start w:val="1"/>
      <w:numFmt w:val="decimal"/>
      <w:lvlText w:val="%1-"/>
      <w:lvlJc w:val="left"/>
      <w:pPr>
        <w:ind w:left="720" w:hanging="360"/>
      </w:pPr>
      <w:rPr>
        <w:rFonts w:ascii="Cambria Math" w:hAnsi="Cambria Math" w:cs="Cambria Math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F20EEA"/>
    <w:multiLevelType w:val="hybridMultilevel"/>
    <w:tmpl w:val="CE5C34FA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2044CA"/>
    <w:multiLevelType w:val="multilevel"/>
    <w:tmpl w:val="9E802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1D0A79"/>
    <w:multiLevelType w:val="hybridMultilevel"/>
    <w:tmpl w:val="B362401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CBC0759"/>
    <w:multiLevelType w:val="hybridMultilevel"/>
    <w:tmpl w:val="EE5A9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8E11DE"/>
    <w:multiLevelType w:val="hybridMultilevel"/>
    <w:tmpl w:val="6204C1F6"/>
    <w:lvl w:ilvl="0" w:tplc="559830BE">
      <w:start w:val="10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3C30BC"/>
    <w:multiLevelType w:val="hybridMultilevel"/>
    <w:tmpl w:val="F4BA25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810201"/>
    <w:multiLevelType w:val="hybridMultilevel"/>
    <w:tmpl w:val="8062B7B2"/>
    <w:lvl w:ilvl="0" w:tplc="DDD4A6C8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005438"/>
    <w:multiLevelType w:val="hybridMultilevel"/>
    <w:tmpl w:val="B2A05B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6"/>
  </w:num>
  <w:num w:numId="7">
    <w:abstractNumId w:val="5"/>
  </w:num>
  <w:num w:numId="8">
    <w:abstractNumId w:val="10"/>
  </w:num>
  <w:num w:numId="9">
    <w:abstractNumId w:val="9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665"/>
    <w:rsid w:val="00031CAA"/>
    <w:rsid w:val="00054E87"/>
    <w:rsid w:val="00063FEA"/>
    <w:rsid w:val="000750C7"/>
    <w:rsid w:val="00095204"/>
    <w:rsid w:val="000B06EE"/>
    <w:rsid w:val="00100DD2"/>
    <w:rsid w:val="001608A0"/>
    <w:rsid w:val="0018766D"/>
    <w:rsid w:val="001C3B5F"/>
    <w:rsid w:val="00204A86"/>
    <w:rsid w:val="00225F47"/>
    <w:rsid w:val="00247798"/>
    <w:rsid w:val="00260FD9"/>
    <w:rsid w:val="002737EB"/>
    <w:rsid w:val="002754D9"/>
    <w:rsid w:val="00283D14"/>
    <w:rsid w:val="00296F69"/>
    <w:rsid w:val="002A56C1"/>
    <w:rsid w:val="002B5911"/>
    <w:rsid w:val="002B784C"/>
    <w:rsid w:val="002B7A70"/>
    <w:rsid w:val="002E1108"/>
    <w:rsid w:val="002E1EF8"/>
    <w:rsid w:val="002E268C"/>
    <w:rsid w:val="002E3073"/>
    <w:rsid w:val="002E4BDF"/>
    <w:rsid w:val="002F78E2"/>
    <w:rsid w:val="00305989"/>
    <w:rsid w:val="0031587B"/>
    <w:rsid w:val="003162BF"/>
    <w:rsid w:val="00322041"/>
    <w:rsid w:val="00355129"/>
    <w:rsid w:val="00361374"/>
    <w:rsid w:val="0038682D"/>
    <w:rsid w:val="003A09D0"/>
    <w:rsid w:val="003D4E62"/>
    <w:rsid w:val="003E27F5"/>
    <w:rsid w:val="00426B1E"/>
    <w:rsid w:val="00434919"/>
    <w:rsid w:val="00434D25"/>
    <w:rsid w:val="00442039"/>
    <w:rsid w:val="004536BA"/>
    <w:rsid w:val="00463306"/>
    <w:rsid w:val="00467516"/>
    <w:rsid w:val="00473750"/>
    <w:rsid w:val="004871C0"/>
    <w:rsid w:val="00495496"/>
    <w:rsid w:val="004C505A"/>
    <w:rsid w:val="004E31B0"/>
    <w:rsid w:val="004E749D"/>
    <w:rsid w:val="0051666C"/>
    <w:rsid w:val="005179C2"/>
    <w:rsid w:val="005368C6"/>
    <w:rsid w:val="00545131"/>
    <w:rsid w:val="00567611"/>
    <w:rsid w:val="00587D94"/>
    <w:rsid w:val="005C081F"/>
    <w:rsid w:val="005D1EDC"/>
    <w:rsid w:val="005D36D1"/>
    <w:rsid w:val="00601063"/>
    <w:rsid w:val="00601122"/>
    <w:rsid w:val="006063B5"/>
    <w:rsid w:val="00644284"/>
    <w:rsid w:val="00644477"/>
    <w:rsid w:val="00645E80"/>
    <w:rsid w:val="006525B7"/>
    <w:rsid w:val="006556B2"/>
    <w:rsid w:val="0067760F"/>
    <w:rsid w:val="00680055"/>
    <w:rsid w:val="0068538A"/>
    <w:rsid w:val="006913C2"/>
    <w:rsid w:val="00694EC0"/>
    <w:rsid w:val="006A66C1"/>
    <w:rsid w:val="006C19A2"/>
    <w:rsid w:val="006D34BB"/>
    <w:rsid w:val="007269EB"/>
    <w:rsid w:val="00747BEA"/>
    <w:rsid w:val="007577B0"/>
    <w:rsid w:val="00765D55"/>
    <w:rsid w:val="007847CB"/>
    <w:rsid w:val="007A0BB7"/>
    <w:rsid w:val="007C2A37"/>
    <w:rsid w:val="007E0CC1"/>
    <w:rsid w:val="007E2C45"/>
    <w:rsid w:val="00800E9F"/>
    <w:rsid w:val="00817374"/>
    <w:rsid w:val="0082043E"/>
    <w:rsid w:val="00850CB4"/>
    <w:rsid w:val="00865C84"/>
    <w:rsid w:val="00880033"/>
    <w:rsid w:val="008C2241"/>
    <w:rsid w:val="008D051E"/>
    <w:rsid w:val="00902F17"/>
    <w:rsid w:val="009232EC"/>
    <w:rsid w:val="00950D0F"/>
    <w:rsid w:val="00951994"/>
    <w:rsid w:val="00960A17"/>
    <w:rsid w:val="0098793A"/>
    <w:rsid w:val="009A6D20"/>
    <w:rsid w:val="009D7072"/>
    <w:rsid w:val="009D72EB"/>
    <w:rsid w:val="009D75DB"/>
    <w:rsid w:val="009E7652"/>
    <w:rsid w:val="00A11900"/>
    <w:rsid w:val="00A1481A"/>
    <w:rsid w:val="00A30163"/>
    <w:rsid w:val="00A43B93"/>
    <w:rsid w:val="00A45389"/>
    <w:rsid w:val="00A46A6F"/>
    <w:rsid w:val="00A47797"/>
    <w:rsid w:val="00A51814"/>
    <w:rsid w:val="00A5278D"/>
    <w:rsid w:val="00A74CE6"/>
    <w:rsid w:val="00AA4F3D"/>
    <w:rsid w:val="00AC4754"/>
    <w:rsid w:val="00AD0613"/>
    <w:rsid w:val="00AD5382"/>
    <w:rsid w:val="00AE26A1"/>
    <w:rsid w:val="00AE26C2"/>
    <w:rsid w:val="00AE3E28"/>
    <w:rsid w:val="00AF13B3"/>
    <w:rsid w:val="00B11839"/>
    <w:rsid w:val="00B537DA"/>
    <w:rsid w:val="00B60BD4"/>
    <w:rsid w:val="00B65292"/>
    <w:rsid w:val="00B804AD"/>
    <w:rsid w:val="00B825AB"/>
    <w:rsid w:val="00BA0F38"/>
    <w:rsid w:val="00C1367A"/>
    <w:rsid w:val="00C166BA"/>
    <w:rsid w:val="00C255D4"/>
    <w:rsid w:val="00C45C15"/>
    <w:rsid w:val="00C61CF9"/>
    <w:rsid w:val="00C64F8C"/>
    <w:rsid w:val="00C73954"/>
    <w:rsid w:val="00CC2B1B"/>
    <w:rsid w:val="00CE2C05"/>
    <w:rsid w:val="00CF3D4A"/>
    <w:rsid w:val="00D0107A"/>
    <w:rsid w:val="00D01CE6"/>
    <w:rsid w:val="00D02A4E"/>
    <w:rsid w:val="00D02EE2"/>
    <w:rsid w:val="00D10393"/>
    <w:rsid w:val="00D132FC"/>
    <w:rsid w:val="00D3250D"/>
    <w:rsid w:val="00D4558D"/>
    <w:rsid w:val="00D45DC4"/>
    <w:rsid w:val="00DA02A6"/>
    <w:rsid w:val="00DA0632"/>
    <w:rsid w:val="00DA0D0C"/>
    <w:rsid w:val="00DA1045"/>
    <w:rsid w:val="00DB34C6"/>
    <w:rsid w:val="00DD07AE"/>
    <w:rsid w:val="00DD5315"/>
    <w:rsid w:val="00DD5A36"/>
    <w:rsid w:val="00DD7B63"/>
    <w:rsid w:val="00DE22EA"/>
    <w:rsid w:val="00DE770F"/>
    <w:rsid w:val="00DF1949"/>
    <w:rsid w:val="00E030C3"/>
    <w:rsid w:val="00E42F69"/>
    <w:rsid w:val="00E603C1"/>
    <w:rsid w:val="00E81056"/>
    <w:rsid w:val="00E91542"/>
    <w:rsid w:val="00EB4324"/>
    <w:rsid w:val="00EB533C"/>
    <w:rsid w:val="00EB7717"/>
    <w:rsid w:val="00EC3665"/>
    <w:rsid w:val="00EC5ACD"/>
    <w:rsid w:val="00EF13FB"/>
    <w:rsid w:val="00EF5143"/>
    <w:rsid w:val="00FB7F9B"/>
    <w:rsid w:val="00FC1FCD"/>
    <w:rsid w:val="00FC6C98"/>
    <w:rsid w:val="00FD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BD5142"/>
  <w15:docId w15:val="{142F9937-36F4-417E-BD44-D4C5D0FAD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87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E6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B3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34C6"/>
  </w:style>
  <w:style w:type="paragraph" w:styleId="Footer">
    <w:name w:val="footer"/>
    <w:basedOn w:val="Normal"/>
    <w:link w:val="FooterChar"/>
    <w:uiPriority w:val="99"/>
    <w:unhideWhenUsed/>
    <w:rsid w:val="00DB3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4C6"/>
  </w:style>
  <w:style w:type="paragraph" w:styleId="ListParagraph">
    <w:name w:val="List Paragraph"/>
    <w:basedOn w:val="Normal"/>
    <w:uiPriority w:val="34"/>
    <w:qFormat/>
    <w:rsid w:val="002E4BDF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Mitra"/>
      <w:sz w:val="24"/>
      <w:szCs w:val="28"/>
      <w:lang w:bidi="ar-SA"/>
    </w:rPr>
  </w:style>
  <w:style w:type="character" w:styleId="Strong">
    <w:name w:val="Strong"/>
    <w:basedOn w:val="DefaultParagraphFont"/>
    <w:uiPriority w:val="22"/>
    <w:qFormat/>
    <w:rsid w:val="004C505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A06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D4621B-97A0-40C2-A874-2A5E563BB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15-05-10T07:39:00Z</cp:lastPrinted>
  <dcterms:created xsi:type="dcterms:W3CDTF">2022-01-08T04:27:00Z</dcterms:created>
  <dcterms:modified xsi:type="dcterms:W3CDTF">2022-01-08T08:58:00Z</dcterms:modified>
</cp:coreProperties>
</file>